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698B" w:rsidRPr="00F15D75" w:rsidRDefault="00B3698B" w:rsidP="00B3698B">
      <w:pPr>
        <w:pStyle w:val="Caption"/>
        <w:keepNext/>
        <w:rPr>
          <w:rFonts w:cs="Times New Roman"/>
          <w:b/>
          <w:i w:val="0"/>
          <w:color w:val="auto"/>
          <w:sz w:val="20"/>
          <w:szCs w:val="20"/>
        </w:rPr>
      </w:pPr>
      <w:bookmarkStart w:id="0" w:name="_GoBack"/>
      <w:bookmarkEnd w:id="0"/>
      <w:r w:rsidRPr="00F15D75">
        <w:rPr>
          <w:rFonts w:cs="Times New Roman"/>
          <w:b/>
          <w:i w:val="0"/>
          <w:color w:val="auto"/>
          <w:sz w:val="20"/>
          <w:szCs w:val="20"/>
        </w:rPr>
        <w:t xml:space="preserve">Table </w:t>
      </w:r>
      <w:r w:rsidR="00A669C8" w:rsidRPr="00F15D75">
        <w:rPr>
          <w:rFonts w:cs="Times New Roman"/>
          <w:b/>
          <w:i w:val="0"/>
          <w:color w:val="auto"/>
          <w:sz w:val="20"/>
          <w:szCs w:val="20"/>
        </w:rPr>
        <w:t>S</w:t>
      </w:r>
      <w:r w:rsidR="006B631F">
        <w:rPr>
          <w:rFonts w:cs="Times New Roman"/>
          <w:b/>
          <w:i w:val="0"/>
          <w:color w:val="auto"/>
          <w:sz w:val="20"/>
          <w:szCs w:val="20"/>
        </w:rPr>
        <w:t>4</w:t>
      </w:r>
      <w:r w:rsidRPr="00F15D75">
        <w:rPr>
          <w:rFonts w:cs="Times New Roman"/>
          <w:b/>
          <w:i w:val="0"/>
          <w:color w:val="auto"/>
          <w:sz w:val="20"/>
          <w:szCs w:val="20"/>
        </w:rPr>
        <w:t xml:space="preserve">. </w:t>
      </w:r>
      <w:r w:rsidR="00A669C8" w:rsidRPr="00F15D75">
        <w:rPr>
          <w:rFonts w:cs="Times New Roman"/>
          <w:b/>
          <w:i w:val="0"/>
          <w:color w:val="auto"/>
          <w:sz w:val="20"/>
          <w:szCs w:val="20"/>
        </w:rPr>
        <w:t>M</w:t>
      </w:r>
      <w:r w:rsidRPr="00F15D75">
        <w:rPr>
          <w:rFonts w:cs="Times New Roman"/>
          <w:b/>
          <w:i w:val="0"/>
          <w:color w:val="auto"/>
          <w:sz w:val="20"/>
          <w:szCs w:val="20"/>
        </w:rPr>
        <w:t xml:space="preserve">eta-analytic-results of significance of associations </w:t>
      </w:r>
      <w:r w:rsidR="00A669C8" w:rsidRPr="00F15D75">
        <w:rPr>
          <w:rFonts w:cs="Times New Roman"/>
          <w:b/>
          <w:i w:val="0"/>
          <w:color w:val="auto"/>
          <w:sz w:val="20"/>
          <w:szCs w:val="20"/>
        </w:rPr>
        <w:t>between</w:t>
      </w:r>
      <w:r w:rsidRPr="00F15D75">
        <w:rPr>
          <w:rFonts w:cs="Times New Roman"/>
          <w:b/>
          <w:i w:val="0"/>
          <w:color w:val="auto"/>
          <w:sz w:val="20"/>
          <w:szCs w:val="20"/>
        </w:rPr>
        <w:t xml:space="preserve"> built environmental correlates of older adults' PA by outcome and type of adjustment for article characteris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29"/>
        <w:gridCol w:w="641"/>
        <w:gridCol w:w="641"/>
        <w:gridCol w:w="641"/>
        <w:gridCol w:w="641"/>
        <w:gridCol w:w="566"/>
        <w:gridCol w:w="544"/>
        <w:gridCol w:w="641"/>
        <w:gridCol w:w="547"/>
        <w:gridCol w:w="641"/>
        <w:gridCol w:w="566"/>
        <w:gridCol w:w="240"/>
        <w:gridCol w:w="641"/>
        <w:gridCol w:w="641"/>
        <w:gridCol w:w="641"/>
        <w:gridCol w:w="641"/>
        <w:gridCol w:w="566"/>
        <w:gridCol w:w="641"/>
        <w:gridCol w:w="641"/>
        <w:gridCol w:w="641"/>
        <w:gridCol w:w="641"/>
        <w:gridCol w:w="566"/>
      </w:tblGrid>
      <w:tr w:rsidR="007D538D" w:rsidRPr="00702C7D" w:rsidTr="007D538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D538D" w:rsidRPr="00702C7D" w:rsidRDefault="007D538D" w:rsidP="00B3698B">
            <w:pPr>
              <w:spacing w:before="20" w:after="10" w:line="240" w:lineRule="auto"/>
              <w:ind w:left="-85"/>
              <w:rPr>
                <w:rFonts w:cs="Times New Roman"/>
                <w:b/>
                <w:i/>
                <w:sz w:val="18"/>
                <w:szCs w:val="18"/>
              </w:rPr>
            </w:pPr>
            <w:r w:rsidRPr="00702C7D">
              <w:rPr>
                <w:rFonts w:cs="Times New Roman"/>
                <w:b/>
                <w:sz w:val="18"/>
                <w:szCs w:val="18"/>
              </w:rPr>
              <w:t>Environmental attribut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7D538D" w:rsidRPr="00702C7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702C7D">
              <w:rPr>
                <w:rFonts w:cs="Times New Roman"/>
                <w:b/>
                <w:sz w:val="18"/>
                <w:szCs w:val="18"/>
              </w:rPr>
              <w:t>Total PA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7D538D" w:rsidRPr="00702C7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702C7D">
              <w:rPr>
                <w:rFonts w:cs="Times New Roman"/>
                <w:b/>
                <w:sz w:val="18"/>
                <w:szCs w:val="18"/>
              </w:rPr>
              <w:t>Total walk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538D" w:rsidRPr="00702C7D" w:rsidRDefault="007D538D" w:rsidP="00B3698B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7D538D" w:rsidRPr="00702C7D" w:rsidRDefault="007D538D" w:rsidP="00B3698B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702C7D">
              <w:rPr>
                <w:rFonts w:cs="Times New Roman"/>
                <w:b/>
                <w:sz w:val="18"/>
                <w:szCs w:val="18"/>
              </w:rPr>
              <w:t>Objective</w:t>
            </w:r>
            <w:r>
              <w:rPr>
                <w:rFonts w:cs="Times New Roman"/>
                <w:b/>
                <w:sz w:val="18"/>
                <w:szCs w:val="18"/>
              </w:rPr>
              <w:t xml:space="preserve"> total</w:t>
            </w:r>
            <w:r w:rsidRPr="00702C7D">
              <w:rPr>
                <w:rFonts w:cs="Times New Roman"/>
                <w:b/>
                <w:sz w:val="18"/>
                <w:szCs w:val="18"/>
              </w:rPr>
              <w:t xml:space="preserve"> PA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</w:tcPr>
          <w:p w:rsidR="007D538D" w:rsidRPr="00702C7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702C7D">
              <w:rPr>
                <w:rFonts w:cs="Times New Roman"/>
                <w:b/>
                <w:sz w:val="18"/>
                <w:szCs w:val="18"/>
              </w:rPr>
              <w:t>Self-report</w:t>
            </w:r>
            <w:r>
              <w:rPr>
                <w:rFonts w:cs="Times New Roman"/>
                <w:b/>
                <w:sz w:val="18"/>
                <w:szCs w:val="18"/>
              </w:rPr>
              <w:t xml:space="preserve"> total</w:t>
            </w:r>
            <w:r w:rsidRPr="00702C7D">
              <w:rPr>
                <w:rFonts w:cs="Times New Roman"/>
                <w:b/>
                <w:sz w:val="18"/>
                <w:szCs w:val="18"/>
              </w:rPr>
              <w:t xml:space="preserve"> PA</w:t>
            </w:r>
          </w:p>
        </w:tc>
      </w:tr>
      <w:tr w:rsidR="002E4169" w:rsidRPr="00702C7D" w:rsidTr="007D538D">
        <w:trPr>
          <w:trHeight w:val="16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538D" w:rsidRPr="00702C7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538D" w:rsidRPr="00702C7D" w:rsidRDefault="007D538D" w:rsidP="00625F75">
            <w:pPr>
              <w:rPr>
                <w:rFonts w:cstheme="minorHAnsi"/>
                <w:sz w:val="18"/>
                <w:szCs w:val="18"/>
                <w:vertAlign w:val="subscript"/>
              </w:rPr>
            </w:pPr>
            <w:r w:rsidRPr="006423E2">
              <w:rPr>
                <w:rFonts w:cstheme="minorHAnsi"/>
                <w:i/>
                <w:sz w:val="18"/>
                <w:szCs w:val="18"/>
              </w:rPr>
              <w:t>p</w:t>
            </w:r>
            <w:r w:rsidRPr="00702C7D">
              <w:rPr>
                <w:rFonts w:cstheme="minorHAnsi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538D" w:rsidRPr="00702C7D" w:rsidRDefault="007D538D" w:rsidP="00625F7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423E2">
              <w:rPr>
                <w:rFonts w:cstheme="minorHAnsi"/>
                <w:i/>
                <w:sz w:val="18"/>
                <w:szCs w:val="18"/>
              </w:rPr>
              <w:t>p</w:t>
            </w:r>
            <w:r w:rsidRPr="00702C7D">
              <w:rPr>
                <w:rFonts w:cstheme="minorHAnsi"/>
                <w:sz w:val="18"/>
                <w:szCs w:val="18"/>
                <w:vertAlign w:val="subscript"/>
              </w:rPr>
              <w:t>s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538D" w:rsidRPr="00702C7D" w:rsidRDefault="007D538D" w:rsidP="00625F7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423E2">
              <w:rPr>
                <w:rFonts w:cstheme="minorHAnsi"/>
                <w:i/>
                <w:sz w:val="18"/>
                <w:szCs w:val="18"/>
              </w:rPr>
              <w:t>p</w:t>
            </w:r>
            <w:r w:rsidRPr="00702C7D">
              <w:rPr>
                <w:rFonts w:cstheme="minorHAnsi"/>
                <w:sz w:val="18"/>
                <w:szCs w:val="18"/>
                <w:vertAlign w:val="subscript"/>
              </w:rPr>
              <w:t>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538D" w:rsidRPr="00702C7D" w:rsidRDefault="007D538D" w:rsidP="00625F7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423E2">
              <w:rPr>
                <w:rFonts w:cstheme="minorHAnsi"/>
                <w:i/>
                <w:sz w:val="18"/>
                <w:szCs w:val="18"/>
              </w:rPr>
              <w:t>p</w:t>
            </w:r>
            <w:r w:rsidRPr="00702C7D">
              <w:rPr>
                <w:rFonts w:cstheme="minorHAnsi"/>
                <w:sz w:val="18"/>
                <w:szCs w:val="18"/>
                <w:vertAlign w:val="subscript"/>
              </w:rPr>
              <w:t>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538D" w:rsidRPr="00702C7D" w:rsidRDefault="007D538D" w:rsidP="00625F75">
            <w:pPr>
              <w:rPr>
                <w:rFonts w:cstheme="minorHAnsi"/>
                <w:sz w:val="18"/>
                <w:szCs w:val="18"/>
              </w:rPr>
            </w:pPr>
            <w:r w:rsidRPr="00702C7D">
              <w:rPr>
                <w:rFonts w:cstheme="minorHAnsi"/>
                <w:sz w:val="18"/>
                <w:szCs w:val="18"/>
              </w:rPr>
              <w:t>Diff</w:t>
            </w:r>
            <w:r w:rsidR="006423E2">
              <w:rPr>
                <w:rFonts w:cstheme="minorHAnsi"/>
                <w:sz w:val="18"/>
                <w:szCs w:val="18"/>
              </w:rPr>
              <w:t>’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538D" w:rsidRPr="00702C7D" w:rsidRDefault="007D538D" w:rsidP="00625F75">
            <w:pPr>
              <w:rPr>
                <w:rFonts w:cstheme="minorHAnsi"/>
                <w:sz w:val="18"/>
                <w:szCs w:val="18"/>
                <w:vertAlign w:val="subscript"/>
              </w:rPr>
            </w:pPr>
            <w:r w:rsidRPr="006423E2">
              <w:rPr>
                <w:rFonts w:cstheme="minorHAnsi"/>
                <w:i/>
                <w:sz w:val="18"/>
                <w:szCs w:val="18"/>
              </w:rPr>
              <w:t>p</w:t>
            </w:r>
            <w:r w:rsidRPr="00702C7D">
              <w:rPr>
                <w:rFonts w:cstheme="minorHAnsi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538D" w:rsidRPr="00702C7D" w:rsidRDefault="007D538D" w:rsidP="00625F7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423E2">
              <w:rPr>
                <w:rFonts w:cstheme="minorHAnsi"/>
                <w:i/>
                <w:sz w:val="18"/>
                <w:szCs w:val="18"/>
              </w:rPr>
              <w:t>p</w:t>
            </w:r>
            <w:r w:rsidRPr="00702C7D">
              <w:rPr>
                <w:rFonts w:cstheme="minorHAnsi"/>
                <w:sz w:val="18"/>
                <w:szCs w:val="18"/>
                <w:vertAlign w:val="subscript"/>
              </w:rPr>
              <w:t>s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538D" w:rsidRPr="00702C7D" w:rsidRDefault="007D538D" w:rsidP="00625F7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423E2">
              <w:rPr>
                <w:rFonts w:cstheme="minorHAnsi"/>
                <w:i/>
                <w:sz w:val="18"/>
                <w:szCs w:val="18"/>
              </w:rPr>
              <w:t>p</w:t>
            </w:r>
            <w:r w:rsidRPr="00702C7D">
              <w:rPr>
                <w:rFonts w:cstheme="minorHAnsi"/>
                <w:sz w:val="18"/>
                <w:szCs w:val="18"/>
                <w:vertAlign w:val="subscript"/>
              </w:rPr>
              <w:t>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538D" w:rsidRPr="00702C7D" w:rsidRDefault="007D538D" w:rsidP="00625F7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423E2">
              <w:rPr>
                <w:rFonts w:cstheme="minorHAnsi"/>
                <w:i/>
                <w:sz w:val="18"/>
                <w:szCs w:val="18"/>
              </w:rPr>
              <w:t>p</w:t>
            </w:r>
            <w:r w:rsidRPr="00702C7D">
              <w:rPr>
                <w:rFonts w:cstheme="minorHAnsi"/>
                <w:sz w:val="18"/>
                <w:szCs w:val="18"/>
                <w:vertAlign w:val="subscript"/>
              </w:rPr>
              <w:t>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538D" w:rsidRPr="00702C7D" w:rsidRDefault="007D538D" w:rsidP="00625F75">
            <w:pPr>
              <w:rPr>
                <w:rFonts w:cstheme="minorHAnsi"/>
                <w:sz w:val="18"/>
                <w:szCs w:val="18"/>
              </w:rPr>
            </w:pPr>
            <w:r w:rsidRPr="00702C7D">
              <w:rPr>
                <w:rFonts w:cstheme="minorHAnsi"/>
                <w:sz w:val="18"/>
                <w:szCs w:val="18"/>
              </w:rPr>
              <w:t>Diff</w:t>
            </w:r>
            <w:r w:rsidR="006423E2">
              <w:rPr>
                <w:rFonts w:cstheme="minorHAnsi"/>
                <w:sz w:val="18"/>
                <w:szCs w:val="18"/>
              </w:rPr>
              <w:t>’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538D" w:rsidRPr="00702C7D" w:rsidRDefault="007D538D" w:rsidP="00625F7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538D" w:rsidRPr="00702C7D" w:rsidRDefault="006423E2" w:rsidP="00625F75">
            <w:pPr>
              <w:rPr>
                <w:rFonts w:cstheme="minorHAnsi"/>
                <w:sz w:val="18"/>
                <w:szCs w:val="18"/>
                <w:vertAlign w:val="subscript"/>
              </w:rPr>
            </w:pPr>
            <w:r w:rsidRPr="006423E2">
              <w:rPr>
                <w:rFonts w:cstheme="minorHAnsi"/>
                <w:i/>
                <w:sz w:val="18"/>
                <w:szCs w:val="18"/>
              </w:rPr>
              <w:t>p</w:t>
            </w:r>
            <w:r w:rsidR="007D538D" w:rsidRPr="00702C7D">
              <w:rPr>
                <w:rFonts w:cstheme="minorHAnsi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538D" w:rsidRPr="00702C7D" w:rsidRDefault="007D538D" w:rsidP="00625F7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423E2">
              <w:rPr>
                <w:rFonts w:cstheme="minorHAnsi"/>
                <w:i/>
                <w:sz w:val="18"/>
                <w:szCs w:val="18"/>
              </w:rPr>
              <w:t>p</w:t>
            </w:r>
            <w:r w:rsidRPr="00702C7D">
              <w:rPr>
                <w:rFonts w:cstheme="minorHAnsi"/>
                <w:sz w:val="18"/>
                <w:szCs w:val="18"/>
                <w:vertAlign w:val="subscript"/>
              </w:rPr>
              <w:t>s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538D" w:rsidRPr="00702C7D" w:rsidRDefault="007D538D" w:rsidP="00625F7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423E2">
              <w:rPr>
                <w:rFonts w:cstheme="minorHAnsi"/>
                <w:i/>
                <w:sz w:val="18"/>
                <w:szCs w:val="18"/>
              </w:rPr>
              <w:t>p</w:t>
            </w:r>
            <w:r w:rsidRPr="00702C7D">
              <w:rPr>
                <w:rFonts w:cstheme="minorHAnsi"/>
                <w:sz w:val="18"/>
                <w:szCs w:val="18"/>
                <w:vertAlign w:val="subscript"/>
              </w:rPr>
              <w:t>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538D" w:rsidRPr="00702C7D" w:rsidRDefault="007D538D" w:rsidP="00625F7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423E2">
              <w:rPr>
                <w:rFonts w:cstheme="minorHAnsi"/>
                <w:i/>
                <w:sz w:val="18"/>
                <w:szCs w:val="18"/>
              </w:rPr>
              <w:t>p</w:t>
            </w:r>
            <w:r w:rsidRPr="00702C7D">
              <w:rPr>
                <w:rFonts w:cstheme="minorHAnsi"/>
                <w:sz w:val="18"/>
                <w:szCs w:val="18"/>
                <w:vertAlign w:val="subscript"/>
              </w:rPr>
              <w:t>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538D" w:rsidRPr="00702C7D" w:rsidRDefault="007D538D" w:rsidP="00625F75">
            <w:pPr>
              <w:rPr>
                <w:rFonts w:cstheme="minorHAnsi"/>
                <w:sz w:val="18"/>
                <w:szCs w:val="18"/>
              </w:rPr>
            </w:pPr>
            <w:r w:rsidRPr="00702C7D">
              <w:rPr>
                <w:rFonts w:cstheme="minorHAnsi"/>
                <w:sz w:val="18"/>
                <w:szCs w:val="18"/>
              </w:rPr>
              <w:t>Diff</w:t>
            </w:r>
            <w:r w:rsidR="006423E2">
              <w:rPr>
                <w:rFonts w:cstheme="minorHAnsi"/>
                <w:sz w:val="18"/>
                <w:szCs w:val="18"/>
              </w:rPr>
              <w:t>’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538D" w:rsidRPr="00702C7D" w:rsidRDefault="007D538D" w:rsidP="00625F75">
            <w:pPr>
              <w:rPr>
                <w:rFonts w:cstheme="minorHAnsi"/>
                <w:sz w:val="18"/>
                <w:szCs w:val="18"/>
                <w:vertAlign w:val="subscript"/>
              </w:rPr>
            </w:pPr>
            <w:r w:rsidRPr="006423E2">
              <w:rPr>
                <w:rFonts w:cstheme="minorHAnsi"/>
                <w:i/>
                <w:sz w:val="18"/>
                <w:szCs w:val="18"/>
              </w:rPr>
              <w:t>p</w:t>
            </w:r>
            <w:r w:rsidRPr="00702C7D">
              <w:rPr>
                <w:rFonts w:cstheme="minorHAnsi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538D" w:rsidRPr="00702C7D" w:rsidRDefault="007D538D" w:rsidP="00625F7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423E2">
              <w:rPr>
                <w:rFonts w:cstheme="minorHAnsi"/>
                <w:i/>
                <w:sz w:val="18"/>
                <w:szCs w:val="18"/>
              </w:rPr>
              <w:t>p</w:t>
            </w:r>
            <w:r w:rsidRPr="00702C7D">
              <w:rPr>
                <w:rFonts w:cstheme="minorHAnsi"/>
                <w:sz w:val="18"/>
                <w:szCs w:val="18"/>
                <w:vertAlign w:val="subscript"/>
              </w:rPr>
              <w:t>s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538D" w:rsidRPr="00702C7D" w:rsidRDefault="007D538D" w:rsidP="00625F7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423E2">
              <w:rPr>
                <w:rFonts w:cstheme="minorHAnsi"/>
                <w:i/>
                <w:sz w:val="18"/>
                <w:szCs w:val="18"/>
              </w:rPr>
              <w:t>p</w:t>
            </w:r>
            <w:r w:rsidRPr="00702C7D">
              <w:rPr>
                <w:rFonts w:cstheme="minorHAnsi"/>
                <w:sz w:val="18"/>
                <w:szCs w:val="18"/>
                <w:vertAlign w:val="subscript"/>
              </w:rPr>
              <w:t>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538D" w:rsidRPr="00702C7D" w:rsidRDefault="007D538D" w:rsidP="00625F7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423E2">
              <w:rPr>
                <w:rFonts w:cstheme="minorHAnsi"/>
                <w:i/>
                <w:sz w:val="18"/>
                <w:szCs w:val="18"/>
              </w:rPr>
              <w:t>p</w:t>
            </w:r>
            <w:r w:rsidRPr="00702C7D">
              <w:rPr>
                <w:rFonts w:cstheme="minorHAnsi"/>
                <w:sz w:val="18"/>
                <w:szCs w:val="18"/>
                <w:vertAlign w:val="subscript"/>
              </w:rPr>
              <w:t>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538D" w:rsidRPr="00702C7D" w:rsidRDefault="007D538D" w:rsidP="00625F75">
            <w:pPr>
              <w:rPr>
                <w:rFonts w:cstheme="minorHAnsi"/>
                <w:sz w:val="18"/>
                <w:szCs w:val="18"/>
              </w:rPr>
            </w:pPr>
            <w:r w:rsidRPr="00702C7D">
              <w:rPr>
                <w:rFonts w:cstheme="minorHAnsi"/>
                <w:sz w:val="18"/>
                <w:szCs w:val="18"/>
              </w:rPr>
              <w:t>Diff</w:t>
            </w:r>
            <w:r w:rsidR="006423E2">
              <w:rPr>
                <w:rFonts w:cstheme="minorHAnsi"/>
                <w:sz w:val="18"/>
                <w:szCs w:val="18"/>
              </w:rPr>
              <w:t>’</w:t>
            </w:r>
          </w:p>
        </w:tc>
      </w:tr>
      <w:tr w:rsidR="002E4169" w:rsidRPr="00702C7D" w:rsidTr="007D538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D538D" w:rsidRPr="00702C7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702C7D">
              <w:rPr>
                <w:rFonts w:cs="Times New Roman"/>
                <w:sz w:val="18"/>
                <w:szCs w:val="18"/>
              </w:rPr>
              <w:t>Walk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2E4169" w:rsidRPr="00702C7D" w:rsidTr="007D538D">
        <w:tc>
          <w:tcPr>
            <w:tcW w:w="0" w:type="auto"/>
            <w:shd w:val="clear" w:color="auto" w:fill="auto"/>
          </w:tcPr>
          <w:p w:rsidR="007D538D" w:rsidRPr="00F15D75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F15D75">
              <w:rPr>
                <w:rFonts w:cs="Times New Roman"/>
                <w:sz w:val="18"/>
                <w:szCs w:val="18"/>
              </w:rPr>
              <w:t>Residential density/urbanisation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39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528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436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688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36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3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4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183F2D">
              <w:rPr>
                <w:rFonts w:cs="Times New Roman"/>
                <w:b/>
                <w:sz w:val="18"/>
                <w:szCs w:val="18"/>
              </w:rPr>
              <w:t>.05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183F2D">
              <w:rPr>
                <w:rFonts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377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41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39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46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24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36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26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46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2E4169" w:rsidRPr="00702C7D" w:rsidTr="007D538D">
        <w:tc>
          <w:tcPr>
            <w:tcW w:w="0" w:type="auto"/>
            <w:shd w:val="clear" w:color="auto" w:fill="auto"/>
          </w:tcPr>
          <w:p w:rsidR="007D538D" w:rsidRPr="00F15D75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F15D75">
              <w:rPr>
                <w:rFonts w:cs="Times New Roman"/>
                <w:sz w:val="18"/>
                <w:szCs w:val="18"/>
              </w:rPr>
              <w:t>Street connectivity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9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183F2D">
              <w:rPr>
                <w:rFonts w:cs="Times New Roman"/>
                <w:b/>
                <w:sz w:val="18"/>
                <w:szCs w:val="18"/>
              </w:rPr>
              <w:t>.04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6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183F2D">
              <w:rPr>
                <w:rFonts w:cs="Times New Roman"/>
                <w:b/>
                <w:sz w:val="18"/>
                <w:szCs w:val="18"/>
              </w:rPr>
              <w:t>.01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183F2D">
              <w:rPr>
                <w:rFonts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8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3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2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183F2D">
              <w:rPr>
                <w:rFonts w:cs="Times New Roman"/>
                <w:b/>
                <w:sz w:val="18"/>
                <w:szCs w:val="18"/>
              </w:rPr>
              <w:t>.04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183F2D">
              <w:rPr>
                <w:rFonts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26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37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21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77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21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5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5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68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7D538D" w:rsidRPr="00702C7D" w:rsidTr="00D12BAF">
        <w:tc>
          <w:tcPr>
            <w:tcW w:w="0" w:type="auto"/>
            <w:gridSpan w:val="22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i/>
                <w:sz w:val="18"/>
                <w:szCs w:val="18"/>
              </w:rPr>
              <w:t>Access to/availability of services &amp; destinations</w:t>
            </w:r>
          </w:p>
        </w:tc>
      </w:tr>
      <w:tr w:rsidR="002E4169" w:rsidRPr="00702C7D" w:rsidTr="007D538D">
        <w:tc>
          <w:tcPr>
            <w:tcW w:w="0" w:type="auto"/>
            <w:shd w:val="clear" w:color="auto" w:fill="auto"/>
          </w:tcPr>
          <w:p w:rsidR="007D538D" w:rsidRPr="00F15D75" w:rsidRDefault="00D12BAF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verall</w:t>
            </w:r>
            <w:r w:rsidR="007D538D" w:rsidRPr="00F15D75">
              <w:rPr>
                <w:rFonts w:cs="Times New Roman"/>
                <w:sz w:val="18"/>
                <w:szCs w:val="18"/>
              </w:rPr>
              <w:t xml:space="preserve"> </w:t>
            </w:r>
            <w:r w:rsidR="002E4169">
              <w:rPr>
                <w:rFonts w:cs="Times New Roman"/>
                <w:sz w:val="18"/>
                <w:szCs w:val="18"/>
              </w:rPr>
              <w:t xml:space="preserve">access to </w:t>
            </w:r>
            <w:r w:rsidR="007D538D" w:rsidRPr="00F15D75">
              <w:rPr>
                <w:rFonts w:cs="Times New Roman"/>
                <w:sz w:val="18"/>
                <w:szCs w:val="18"/>
              </w:rPr>
              <w:t>services/destinations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8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8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747202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D538D" w:rsidRPr="00183F2D" w:rsidRDefault="007D538D" w:rsidP="00D12BAF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</w:t>
            </w:r>
            <w:r w:rsidR="00D12BAF" w:rsidRPr="00183F2D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3</w:t>
            </w:r>
          </w:p>
        </w:tc>
        <w:tc>
          <w:tcPr>
            <w:tcW w:w="0" w:type="auto"/>
          </w:tcPr>
          <w:p w:rsidR="007D538D" w:rsidRPr="00183F2D" w:rsidRDefault="00D12BAF" w:rsidP="00747202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8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2E4169" w:rsidRPr="00702C7D" w:rsidTr="007D538D">
        <w:tc>
          <w:tcPr>
            <w:tcW w:w="0" w:type="auto"/>
            <w:shd w:val="clear" w:color="auto" w:fill="auto"/>
          </w:tcPr>
          <w:p w:rsidR="007D538D" w:rsidRPr="00F15D75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F15D75">
              <w:rPr>
                <w:rFonts w:cs="Times New Roman"/>
                <w:sz w:val="18"/>
                <w:szCs w:val="18"/>
              </w:rPr>
              <w:t>Land-use mix—destination diversity</w:t>
            </w:r>
          </w:p>
        </w:tc>
        <w:tc>
          <w:tcPr>
            <w:tcW w:w="0" w:type="auto"/>
          </w:tcPr>
          <w:p w:rsidR="007D538D" w:rsidRPr="00183F2D" w:rsidRDefault="007D538D" w:rsidP="0096266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48</w:t>
            </w:r>
          </w:p>
        </w:tc>
        <w:tc>
          <w:tcPr>
            <w:tcW w:w="0" w:type="auto"/>
          </w:tcPr>
          <w:p w:rsidR="007D538D" w:rsidRPr="00183F2D" w:rsidRDefault="007D538D" w:rsidP="0096266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202</w:t>
            </w:r>
          </w:p>
        </w:tc>
        <w:tc>
          <w:tcPr>
            <w:tcW w:w="0" w:type="auto"/>
          </w:tcPr>
          <w:p w:rsidR="007D538D" w:rsidRPr="00183F2D" w:rsidRDefault="007D538D" w:rsidP="0096266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19</w:t>
            </w:r>
          </w:p>
        </w:tc>
        <w:tc>
          <w:tcPr>
            <w:tcW w:w="0" w:type="auto"/>
          </w:tcPr>
          <w:p w:rsidR="007D538D" w:rsidRPr="00183F2D" w:rsidRDefault="007D538D" w:rsidP="000008D8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2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43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38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506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53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0008D8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D538D" w:rsidRPr="00183F2D" w:rsidRDefault="007D538D" w:rsidP="000008D8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19</w:t>
            </w:r>
          </w:p>
        </w:tc>
        <w:tc>
          <w:tcPr>
            <w:tcW w:w="0" w:type="auto"/>
          </w:tcPr>
          <w:p w:rsidR="007D538D" w:rsidRPr="00183F2D" w:rsidRDefault="007D538D" w:rsidP="000008D8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21</w:t>
            </w:r>
          </w:p>
        </w:tc>
        <w:tc>
          <w:tcPr>
            <w:tcW w:w="0" w:type="auto"/>
          </w:tcPr>
          <w:p w:rsidR="007D538D" w:rsidRPr="00183F2D" w:rsidRDefault="007D538D" w:rsidP="000008D8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25</w:t>
            </w:r>
          </w:p>
        </w:tc>
        <w:tc>
          <w:tcPr>
            <w:tcW w:w="0" w:type="auto"/>
          </w:tcPr>
          <w:p w:rsidR="007D538D" w:rsidRPr="00183F2D" w:rsidRDefault="007D538D" w:rsidP="000008D8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4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8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8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98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79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2E4169" w:rsidRPr="00702C7D" w:rsidTr="007D538D">
        <w:tc>
          <w:tcPr>
            <w:tcW w:w="0" w:type="auto"/>
            <w:shd w:val="clear" w:color="auto" w:fill="auto"/>
          </w:tcPr>
          <w:p w:rsidR="007D538D" w:rsidRPr="00F15D75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F15D75">
              <w:rPr>
                <w:rFonts w:cs="Times New Roman"/>
                <w:sz w:val="18"/>
                <w:szCs w:val="18"/>
              </w:rPr>
              <w:t>Shops/commercial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6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1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8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507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51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52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56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2E4169" w:rsidRPr="00702C7D" w:rsidTr="007D538D">
        <w:tc>
          <w:tcPr>
            <w:tcW w:w="0" w:type="auto"/>
            <w:shd w:val="clear" w:color="auto" w:fill="auto"/>
          </w:tcPr>
          <w:p w:rsidR="007D538D" w:rsidRPr="00F15D75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F15D75">
              <w:rPr>
                <w:rFonts w:cs="Times New Roman"/>
                <w:sz w:val="18"/>
                <w:szCs w:val="18"/>
              </w:rPr>
              <w:t>Food outlets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93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9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99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98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7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4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99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79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8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5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99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4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2E4169" w:rsidRPr="00702C7D" w:rsidTr="007D538D">
        <w:tc>
          <w:tcPr>
            <w:tcW w:w="0" w:type="auto"/>
            <w:shd w:val="clear" w:color="auto" w:fill="auto"/>
          </w:tcPr>
          <w:p w:rsidR="007D538D" w:rsidRPr="00F15D75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F15D75">
              <w:rPr>
                <w:rFonts w:cs="Times New Roman"/>
                <w:sz w:val="18"/>
                <w:szCs w:val="18"/>
              </w:rPr>
              <w:t>Government/finance services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3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8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1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2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377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2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726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74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2E4169" w:rsidRPr="00702C7D" w:rsidTr="007D538D">
        <w:tc>
          <w:tcPr>
            <w:tcW w:w="0" w:type="auto"/>
            <w:shd w:val="clear" w:color="auto" w:fill="auto"/>
          </w:tcPr>
          <w:p w:rsidR="007D538D" w:rsidRPr="00F15D75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F15D75">
              <w:rPr>
                <w:rFonts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76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0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77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2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26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2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3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3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18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8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18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6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4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4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6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88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2E4169" w:rsidRPr="00702C7D" w:rsidTr="007D538D">
        <w:tc>
          <w:tcPr>
            <w:tcW w:w="0" w:type="auto"/>
            <w:shd w:val="clear" w:color="auto" w:fill="auto"/>
          </w:tcPr>
          <w:p w:rsidR="007D538D" w:rsidRPr="00F15D75" w:rsidRDefault="007D538D" w:rsidP="00D4365F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F15D75">
              <w:rPr>
                <w:rFonts w:cs="Times New Roman"/>
                <w:sz w:val="18"/>
                <w:szCs w:val="18"/>
              </w:rPr>
              <w:t>Health &amp; aged care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27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8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268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7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9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7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4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8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61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526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63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62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206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20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6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2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2E4169" w:rsidRPr="00702C7D" w:rsidTr="007D538D">
        <w:tc>
          <w:tcPr>
            <w:tcW w:w="0" w:type="auto"/>
            <w:shd w:val="clear" w:color="auto" w:fill="auto"/>
          </w:tcPr>
          <w:p w:rsidR="007D538D" w:rsidRPr="00F15D75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F15D75">
              <w:rPr>
                <w:rFonts w:cs="Times New Roman"/>
                <w:sz w:val="18"/>
                <w:szCs w:val="18"/>
              </w:rPr>
              <w:t>Religious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2E4169" w:rsidRPr="00702C7D" w:rsidTr="007D538D">
        <w:tc>
          <w:tcPr>
            <w:tcW w:w="0" w:type="auto"/>
            <w:shd w:val="clear" w:color="auto" w:fill="auto"/>
          </w:tcPr>
          <w:p w:rsidR="007D538D" w:rsidRPr="00F15D75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F15D75">
              <w:rPr>
                <w:rFonts w:cs="Times New Roman"/>
                <w:sz w:val="18"/>
                <w:szCs w:val="18"/>
              </w:rPr>
              <w:t>Public transport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1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8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1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1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1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1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1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2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D538D" w:rsidRPr="00183F2D" w:rsidRDefault="00D12BAF" w:rsidP="00D12BAF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520</w:t>
            </w:r>
          </w:p>
        </w:tc>
        <w:tc>
          <w:tcPr>
            <w:tcW w:w="0" w:type="auto"/>
          </w:tcPr>
          <w:p w:rsidR="007D538D" w:rsidRPr="00183F2D" w:rsidRDefault="007D538D" w:rsidP="00D12BAF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51</w:t>
            </w:r>
            <w:r w:rsidR="00D12BAF" w:rsidRPr="00183F2D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7D538D" w:rsidRPr="00183F2D" w:rsidRDefault="007D538D" w:rsidP="00D12BAF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5</w:t>
            </w:r>
            <w:r w:rsidR="00D12BAF" w:rsidRPr="00183F2D">
              <w:rPr>
                <w:rFonts w:cs="Times New Roman"/>
                <w:sz w:val="18"/>
                <w:szCs w:val="18"/>
              </w:rPr>
              <w:t>09</w:t>
            </w:r>
          </w:p>
        </w:tc>
        <w:tc>
          <w:tcPr>
            <w:tcW w:w="0" w:type="auto"/>
          </w:tcPr>
          <w:p w:rsidR="007D538D" w:rsidRPr="00183F2D" w:rsidRDefault="007D538D" w:rsidP="00D12BAF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56</w:t>
            </w:r>
            <w:r w:rsidR="00D12BAF" w:rsidRPr="00183F2D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6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7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7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1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2E4169" w:rsidRPr="00702C7D" w:rsidTr="007D538D">
        <w:tc>
          <w:tcPr>
            <w:tcW w:w="0" w:type="auto"/>
            <w:shd w:val="clear" w:color="auto" w:fill="auto"/>
          </w:tcPr>
          <w:p w:rsidR="007D538D" w:rsidRPr="00F15D75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F15D75">
              <w:rPr>
                <w:rFonts w:cs="Times New Roman"/>
                <w:sz w:val="18"/>
                <w:szCs w:val="18"/>
              </w:rPr>
              <w:t>Parks/public open space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1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18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18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2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296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282</w:t>
            </w:r>
          </w:p>
        </w:tc>
        <w:tc>
          <w:tcPr>
            <w:tcW w:w="0" w:type="auto"/>
          </w:tcPr>
          <w:p w:rsidR="007D538D" w:rsidRPr="00183F2D" w:rsidRDefault="007D538D" w:rsidP="00BD612D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315</w:t>
            </w:r>
          </w:p>
        </w:tc>
        <w:tc>
          <w:tcPr>
            <w:tcW w:w="0" w:type="auto"/>
          </w:tcPr>
          <w:p w:rsidR="007D538D" w:rsidRPr="00183F2D" w:rsidRDefault="007D538D" w:rsidP="00BD612D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33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2E4169" w:rsidRPr="00702C7D" w:rsidTr="007D538D">
        <w:tc>
          <w:tcPr>
            <w:tcW w:w="0" w:type="auto"/>
            <w:shd w:val="clear" w:color="auto" w:fill="auto"/>
          </w:tcPr>
          <w:p w:rsidR="007D538D" w:rsidRPr="00F15D75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F15D75">
              <w:rPr>
                <w:rFonts w:cs="Times New Roman"/>
                <w:sz w:val="18"/>
                <w:szCs w:val="18"/>
              </w:rPr>
              <w:t>Recreational facilities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3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0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4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2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56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6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183F2D">
              <w:rPr>
                <w:rFonts w:cs="Times New Roman"/>
                <w:b/>
                <w:sz w:val="18"/>
                <w:szCs w:val="18"/>
              </w:rPr>
              <w:t>.05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5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183F2D">
              <w:rPr>
                <w:rFonts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2E4169" w:rsidRPr="00702C7D" w:rsidTr="007D538D">
        <w:tc>
          <w:tcPr>
            <w:tcW w:w="0" w:type="auto"/>
            <w:shd w:val="clear" w:color="auto" w:fill="auto"/>
          </w:tcPr>
          <w:p w:rsidR="007D538D" w:rsidRPr="00F15D75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F15D75">
              <w:rPr>
                <w:rFonts w:cs="Times New Roman"/>
                <w:sz w:val="18"/>
                <w:szCs w:val="18"/>
              </w:rPr>
              <w:t>Social recreational facilities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0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183F2D">
              <w:rPr>
                <w:rFonts w:cs="Times New Roman"/>
                <w:b/>
                <w:sz w:val="18"/>
                <w:szCs w:val="18"/>
              </w:rPr>
              <w:t>.05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2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9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183F2D">
              <w:rPr>
                <w:rFonts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41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258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448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34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D538D" w:rsidRPr="00183F2D" w:rsidRDefault="007D538D" w:rsidP="00D12BAF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1</w:t>
            </w:r>
            <w:r w:rsidR="00D12BAF" w:rsidRPr="00183F2D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7D538D" w:rsidRPr="00183F2D" w:rsidRDefault="007D538D" w:rsidP="00D12BAF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6</w:t>
            </w:r>
            <w:r w:rsidR="00D12BAF" w:rsidRPr="00183F2D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7D538D" w:rsidRPr="00183F2D" w:rsidRDefault="007D538D" w:rsidP="00D12BAF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3</w:t>
            </w:r>
            <w:r w:rsidR="00D12BAF" w:rsidRPr="00183F2D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7D538D" w:rsidRPr="00183F2D" w:rsidRDefault="007D538D" w:rsidP="00D12BAF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1</w:t>
            </w:r>
            <w:r w:rsidR="00D12BAF" w:rsidRPr="00183F2D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43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296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47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407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2E4169" w:rsidRPr="00702C7D" w:rsidTr="007D538D">
        <w:tc>
          <w:tcPr>
            <w:tcW w:w="0" w:type="auto"/>
            <w:shd w:val="clear" w:color="auto" w:fill="auto"/>
          </w:tcPr>
          <w:p w:rsidR="007D538D" w:rsidRPr="00F15D75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F15D75">
              <w:rPr>
                <w:rFonts w:cs="Times New Roman"/>
                <w:sz w:val="18"/>
                <w:szCs w:val="18"/>
              </w:rPr>
              <w:t>Other destinations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7D538D" w:rsidRPr="00702C7D" w:rsidTr="00D12BAF">
        <w:tc>
          <w:tcPr>
            <w:tcW w:w="0" w:type="auto"/>
            <w:gridSpan w:val="22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i/>
                <w:sz w:val="18"/>
                <w:szCs w:val="18"/>
              </w:rPr>
              <w:t>Infrastructure &amp; streetscape</w:t>
            </w:r>
          </w:p>
        </w:tc>
      </w:tr>
      <w:tr w:rsidR="002E4169" w:rsidRPr="00702C7D" w:rsidTr="007D538D">
        <w:tc>
          <w:tcPr>
            <w:tcW w:w="0" w:type="auto"/>
            <w:shd w:val="clear" w:color="auto" w:fill="auto"/>
          </w:tcPr>
          <w:p w:rsidR="007D538D" w:rsidRPr="00F15D75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F15D75">
              <w:rPr>
                <w:rFonts w:cs="Times New Roman"/>
                <w:sz w:val="18"/>
                <w:szCs w:val="18"/>
              </w:rPr>
              <w:t>Overall cycle/walk-friendly infrastructure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61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56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57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50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52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44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49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38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2E4169" w:rsidRPr="00702C7D" w:rsidTr="007D538D">
        <w:tc>
          <w:tcPr>
            <w:tcW w:w="0" w:type="auto"/>
            <w:shd w:val="clear" w:color="auto" w:fill="auto"/>
          </w:tcPr>
          <w:p w:rsidR="007D538D" w:rsidRPr="00F15D75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F15D75">
              <w:rPr>
                <w:rFonts w:cs="Times New Roman"/>
                <w:sz w:val="18"/>
                <w:szCs w:val="18"/>
              </w:rPr>
              <w:t>Walk-friendly infrastructure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6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6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4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8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183F2D">
              <w:rPr>
                <w:rFonts w:cs="Times New Roman"/>
                <w:b/>
                <w:sz w:val="18"/>
                <w:szCs w:val="18"/>
              </w:rPr>
              <w:t>.057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1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183F2D">
              <w:rPr>
                <w:rFonts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3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2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26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16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5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183F2D">
              <w:rPr>
                <w:rFonts w:cs="Times New Roman"/>
                <w:b/>
                <w:sz w:val="18"/>
                <w:szCs w:val="18"/>
              </w:rPr>
              <w:t>.036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7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6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183F2D">
              <w:rPr>
                <w:rFonts w:cs="Times New Roman"/>
                <w:b/>
                <w:sz w:val="18"/>
                <w:szCs w:val="18"/>
              </w:rPr>
              <w:t>Yes</w:t>
            </w:r>
          </w:p>
        </w:tc>
      </w:tr>
      <w:tr w:rsidR="002E4169" w:rsidRPr="00702C7D" w:rsidTr="007D538D">
        <w:tc>
          <w:tcPr>
            <w:tcW w:w="0" w:type="auto"/>
            <w:shd w:val="clear" w:color="auto" w:fill="auto"/>
          </w:tcPr>
          <w:p w:rsidR="007D538D" w:rsidRPr="00F15D75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F15D75">
              <w:rPr>
                <w:rFonts w:cs="Times New Roman"/>
                <w:sz w:val="18"/>
                <w:szCs w:val="18"/>
              </w:rPr>
              <w:t>Cycle-friendly infrastructure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2E4169" w:rsidRPr="00702C7D" w:rsidTr="007D538D">
        <w:tc>
          <w:tcPr>
            <w:tcW w:w="0" w:type="auto"/>
            <w:shd w:val="clear" w:color="auto" w:fill="auto"/>
          </w:tcPr>
          <w:p w:rsidR="007D538D" w:rsidRPr="00F15D75" w:rsidRDefault="007D538D" w:rsidP="00D4365F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F15D75">
              <w:rPr>
                <w:rFonts w:cs="Times New Roman"/>
                <w:sz w:val="18"/>
                <w:szCs w:val="18"/>
              </w:rPr>
              <w:t>No physical barriers to walking</w:t>
            </w:r>
            <w:r w:rsidRPr="00F15D75">
              <w:rPr>
                <w:rFonts w:cs="Times New Roman"/>
                <w:sz w:val="18"/>
                <w:szCs w:val="18"/>
              </w:rPr>
              <w:br/>
              <w:t>(e.g., hills)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208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347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21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36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38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47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39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49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3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26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2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2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63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698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68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68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2E4169" w:rsidRPr="00702C7D" w:rsidTr="007D538D">
        <w:tc>
          <w:tcPr>
            <w:tcW w:w="0" w:type="auto"/>
            <w:shd w:val="clear" w:color="auto" w:fill="auto"/>
          </w:tcPr>
          <w:p w:rsidR="007D538D" w:rsidRPr="00F15D75" w:rsidRDefault="00684BD7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vement/footpath</w:t>
            </w:r>
            <w:r w:rsidR="007D538D" w:rsidRPr="00F15D75">
              <w:rPr>
                <w:rFonts w:cs="Times New Roman"/>
                <w:sz w:val="18"/>
                <w:szCs w:val="18"/>
              </w:rPr>
              <w:t xml:space="preserve"> quality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5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26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4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21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6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20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48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138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5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5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5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5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38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617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35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51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2E4169" w:rsidRPr="00702C7D" w:rsidTr="007D538D">
        <w:tc>
          <w:tcPr>
            <w:tcW w:w="0" w:type="auto"/>
            <w:shd w:val="clear" w:color="auto" w:fill="auto"/>
          </w:tcPr>
          <w:p w:rsidR="007D538D" w:rsidRPr="00F15D75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F15D75">
              <w:rPr>
                <w:rFonts w:cs="Times New Roman"/>
                <w:sz w:val="18"/>
                <w:szCs w:val="18"/>
              </w:rPr>
              <w:t>Street lighting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5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183F2D">
              <w:rPr>
                <w:rFonts w:cs="Times New Roman"/>
                <w:b/>
                <w:sz w:val="18"/>
                <w:szCs w:val="18"/>
              </w:rPr>
              <w:t>.04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5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183F2D">
              <w:rPr>
                <w:rFonts w:cs="Times New Roman"/>
                <w:b/>
                <w:sz w:val="18"/>
                <w:szCs w:val="18"/>
              </w:rPr>
              <w:t>.03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183F2D">
              <w:rPr>
                <w:rFonts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4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2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3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17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5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183F2D">
              <w:rPr>
                <w:rFonts w:cs="Times New Roman"/>
                <w:b/>
                <w:sz w:val="18"/>
                <w:szCs w:val="18"/>
              </w:rPr>
              <w:t>.04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5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183F2D">
              <w:rPr>
                <w:rFonts w:cs="Times New Roman"/>
                <w:b/>
                <w:sz w:val="18"/>
                <w:szCs w:val="18"/>
              </w:rPr>
              <w:t>.03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183F2D">
              <w:rPr>
                <w:rFonts w:cs="Times New Roman"/>
                <w:b/>
                <w:sz w:val="18"/>
                <w:szCs w:val="18"/>
              </w:rPr>
              <w:t>Yes</w:t>
            </w:r>
          </w:p>
        </w:tc>
      </w:tr>
      <w:tr w:rsidR="002E4169" w:rsidRPr="00702C7D" w:rsidTr="007D538D">
        <w:tc>
          <w:tcPr>
            <w:tcW w:w="0" w:type="auto"/>
            <w:shd w:val="clear" w:color="auto" w:fill="auto"/>
          </w:tcPr>
          <w:p w:rsidR="007D538D" w:rsidRPr="00F15D75" w:rsidRDefault="007D538D" w:rsidP="00D4365F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F15D75">
              <w:rPr>
                <w:rFonts w:cs="Times New Roman"/>
                <w:sz w:val="18"/>
                <w:szCs w:val="18"/>
              </w:rPr>
              <w:t>Greenery &amp; aesthetically pleasing scenery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74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68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712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619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2E4169" w:rsidRPr="00702C7D" w:rsidTr="007D538D">
        <w:tc>
          <w:tcPr>
            <w:tcW w:w="0" w:type="auto"/>
            <w:shd w:val="clear" w:color="auto" w:fill="auto"/>
          </w:tcPr>
          <w:p w:rsidR="007D538D" w:rsidRPr="00F15D75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F15D75">
              <w:rPr>
                <w:rFonts w:cs="Times New Roman"/>
                <w:sz w:val="18"/>
                <w:szCs w:val="18"/>
              </w:rPr>
              <w:t>Pollution (air)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7D538D" w:rsidRPr="00702C7D" w:rsidTr="00D12BAF">
        <w:tc>
          <w:tcPr>
            <w:tcW w:w="0" w:type="auto"/>
            <w:gridSpan w:val="22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i/>
                <w:sz w:val="18"/>
                <w:szCs w:val="18"/>
              </w:rPr>
              <w:t>Safety</w:t>
            </w:r>
          </w:p>
        </w:tc>
      </w:tr>
      <w:tr w:rsidR="002E4169" w:rsidRPr="00702C7D" w:rsidTr="007D538D">
        <w:tc>
          <w:tcPr>
            <w:tcW w:w="0" w:type="auto"/>
            <w:shd w:val="clear" w:color="auto" w:fill="auto"/>
          </w:tcPr>
          <w:p w:rsidR="007D538D" w:rsidRPr="00F15D75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F15D75">
              <w:rPr>
                <w:rFonts w:cs="Times New Roman"/>
                <w:sz w:val="18"/>
                <w:szCs w:val="18"/>
              </w:rPr>
              <w:t>Traffic/pedestrian safety</w:t>
            </w:r>
          </w:p>
        </w:tc>
        <w:tc>
          <w:tcPr>
            <w:tcW w:w="0" w:type="auto"/>
          </w:tcPr>
          <w:p w:rsidR="007D538D" w:rsidRPr="00183F2D" w:rsidRDefault="007D538D" w:rsidP="009A56CC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463</w:t>
            </w:r>
          </w:p>
        </w:tc>
        <w:tc>
          <w:tcPr>
            <w:tcW w:w="0" w:type="auto"/>
          </w:tcPr>
          <w:p w:rsidR="007D538D" w:rsidRPr="00183F2D" w:rsidRDefault="007D538D" w:rsidP="009A56CC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332</w:t>
            </w:r>
          </w:p>
        </w:tc>
        <w:tc>
          <w:tcPr>
            <w:tcW w:w="0" w:type="auto"/>
          </w:tcPr>
          <w:p w:rsidR="007D538D" w:rsidRPr="00183F2D" w:rsidRDefault="007D538D" w:rsidP="009A56CC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429</w:t>
            </w:r>
          </w:p>
        </w:tc>
        <w:tc>
          <w:tcPr>
            <w:tcW w:w="0" w:type="auto"/>
          </w:tcPr>
          <w:p w:rsidR="007D538D" w:rsidRPr="00183F2D" w:rsidRDefault="007D538D" w:rsidP="009A56CC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256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70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50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680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443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9A56CC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7D538D" w:rsidRPr="00183F2D" w:rsidRDefault="007D538D" w:rsidP="009A56CC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408</w:t>
            </w:r>
          </w:p>
        </w:tc>
        <w:tc>
          <w:tcPr>
            <w:tcW w:w="0" w:type="auto"/>
          </w:tcPr>
          <w:p w:rsidR="007D538D" w:rsidRPr="00183F2D" w:rsidRDefault="007D538D" w:rsidP="009A56CC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370</w:t>
            </w:r>
          </w:p>
        </w:tc>
        <w:tc>
          <w:tcPr>
            <w:tcW w:w="0" w:type="auto"/>
          </w:tcPr>
          <w:p w:rsidR="007D538D" w:rsidRPr="00183F2D" w:rsidRDefault="007D538D" w:rsidP="009A56CC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381</w:t>
            </w:r>
          </w:p>
        </w:tc>
        <w:tc>
          <w:tcPr>
            <w:tcW w:w="0" w:type="auto"/>
          </w:tcPr>
          <w:p w:rsidR="007D538D" w:rsidRPr="00183F2D" w:rsidRDefault="007D538D" w:rsidP="009A56CC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30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737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564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711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495</w:t>
            </w:r>
          </w:p>
        </w:tc>
        <w:tc>
          <w:tcPr>
            <w:tcW w:w="0" w:type="auto"/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2E4169" w:rsidRPr="00702C7D" w:rsidTr="007D538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538D" w:rsidRPr="00F15D75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F15D75">
              <w:rPr>
                <w:rFonts w:cs="Times New Roman"/>
                <w:sz w:val="18"/>
                <w:szCs w:val="18"/>
              </w:rPr>
              <w:t>Crime/personal safe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538D" w:rsidRPr="00183F2D" w:rsidRDefault="007D538D" w:rsidP="00464C9A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538D" w:rsidRPr="00183F2D" w:rsidRDefault="007D538D" w:rsidP="00094CF8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</w:t>
            </w:r>
            <w:r w:rsidR="00094CF8" w:rsidRPr="00183F2D">
              <w:rPr>
                <w:rFonts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538D" w:rsidRPr="00183F2D" w:rsidRDefault="007D538D" w:rsidP="00094CF8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183F2D">
              <w:rPr>
                <w:rFonts w:cs="Times New Roman"/>
                <w:b/>
                <w:sz w:val="18"/>
                <w:szCs w:val="18"/>
              </w:rPr>
              <w:t>.0</w:t>
            </w:r>
            <w:r w:rsidR="00094CF8" w:rsidRPr="00183F2D">
              <w:rPr>
                <w:rFonts w:cs="Times New Roman"/>
                <w:b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538D" w:rsidRPr="00183F2D" w:rsidRDefault="007D538D" w:rsidP="00094CF8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6</w:t>
            </w:r>
            <w:r w:rsidR="00094CF8" w:rsidRPr="00183F2D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538D" w:rsidRPr="00183F2D" w:rsidRDefault="007D538D" w:rsidP="00094CF8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</w:t>
            </w:r>
            <w:r w:rsidR="00094CF8" w:rsidRPr="00183F2D">
              <w:rPr>
                <w:rFonts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b/>
                <w:sz w:val="18"/>
                <w:szCs w:val="18"/>
              </w:rPr>
            </w:pPr>
            <w:r w:rsidRPr="00183F2D">
              <w:rPr>
                <w:rFonts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538D" w:rsidRPr="00183F2D" w:rsidRDefault="007D538D" w:rsidP="00625F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183F2D">
              <w:rPr>
                <w:rFonts w:cs="Times New Roman"/>
                <w:sz w:val="18"/>
                <w:szCs w:val="18"/>
              </w:rPr>
              <w:t>No</w:t>
            </w:r>
          </w:p>
        </w:tc>
      </w:tr>
      <w:tr w:rsidR="007D538D" w:rsidRPr="00625F75" w:rsidTr="00D12BAF">
        <w:tc>
          <w:tcPr>
            <w:tcW w:w="0" w:type="auto"/>
            <w:gridSpan w:val="22"/>
            <w:tcBorders>
              <w:top w:val="single" w:sz="4" w:space="0" w:color="auto"/>
            </w:tcBorders>
          </w:tcPr>
          <w:p w:rsidR="007D538D" w:rsidRPr="00625F75" w:rsidRDefault="007D538D" w:rsidP="00F15D75">
            <w:pPr>
              <w:spacing w:before="20" w:after="10" w:line="240" w:lineRule="auto"/>
              <w:ind w:left="-85"/>
              <w:rPr>
                <w:rFonts w:cs="Times New Roman"/>
                <w:sz w:val="18"/>
                <w:szCs w:val="18"/>
              </w:rPr>
            </w:pPr>
            <w:r w:rsidRPr="00702C7D">
              <w:rPr>
                <w:rFonts w:cs="Times New Roman"/>
                <w:i/>
                <w:sz w:val="18"/>
                <w:szCs w:val="18"/>
              </w:rPr>
              <w:t>Notes</w:t>
            </w:r>
            <w:r>
              <w:rPr>
                <w:rFonts w:cs="Times New Roman"/>
                <w:i/>
                <w:sz w:val="18"/>
                <w:szCs w:val="18"/>
              </w:rPr>
              <w:t>:</w:t>
            </w:r>
            <w:r w:rsidRPr="00702C7D">
              <w:rPr>
                <w:rFonts w:cs="Times New Roman"/>
                <w:sz w:val="18"/>
                <w:szCs w:val="18"/>
              </w:rPr>
              <w:t xml:space="preserve"> </w:t>
            </w:r>
            <w:r w:rsidRPr="006423E2">
              <w:rPr>
                <w:rFonts w:eastAsia="SimSun" w:cs="Cambria Math"/>
                <w:i/>
                <w:spacing w:val="-10"/>
                <w:sz w:val="18"/>
                <w:szCs w:val="18"/>
              </w:rPr>
              <w:t>p</w:t>
            </w:r>
            <w:r w:rsidRPr="00702C7D">
              <w:rPr>
                <w:rFonts w:eastAsia="SimSun" w:cs="Cambria Math"/>
                <w:spacing w:val="-10"/>
                <w:sz w:val="18"/>
                <w:szCs w:val="18"/>
              </w:rPr>
              <w:t xml:space="preserve"> = </w:t>
            </w:r>
            <w:r w:rsidRPr="006423E2">
              <w:rPr>
                <w:rFonts w:eastAsia="SimSun" w:cs="Cambria Math"/>
                <w:i/>
                <w:spacing w:val="-10"/>
                <w:sz w:val="18"/>
                <w:szCs w:val="18"/>
              </w:rPr>
              <w:t>p</w:t>
            </w:r>
            <w:r w:rsidRPr="00702C7D">
              <w:rPr>
                <w:rFonts w:eastAsia="SimSun" w:cs="Cambria Math"/>
                <w:spacing w:val="-10"/>
                <w:sz w:val="18"/>
                <w:szCs w:val="18"/>
              </w:rPr>
              <w:t xml:space="preserve"> value; Diff</w:t>
            </w:r>
            <w:r w:rsidR="006423E2">
              <w:rPr>
                <w:rFonts w:eastAsia="SimSun" w:cs="Cambria Math"/>
                <w:spacing w:val="-10"/>
                <w:sz w:val="18"/>
                <w:szCs w:val="18"/>
              </w:rPr>
              <w:t>’</w:t>
            </w:r>
            <w:r w:rsidRPr="00702C7D">
              <w:rPr>
                <w:rFonts w:eastAsia="SimSun" w:cs="Cambria Math"/>
                <w:spacing w:val="-10"/>
                <w:sz w:val="18"/>
                <w:szCs w:val="18"/>
              </w:rPr>
              <w:t xml:space="preserve"> = difference in conclusions between types of adjustment of article characteristics; subscript ‘a’ = fully adjusted (for sample size and article quality); subscript ‘</w:t>
            </w:r>
            <w:proofErr w:type="spellStart"/>
            <w:r w:rsidRPr="00702C7D">
              <w:rPr>
                <w:rFonts w:eastAsia="SimSun" w:cs="Cambria Math"/>
                <w:spacing w:val="-10"/>
                <w:sz w:val="18"/>
                <w:szCs w:val="18"/>
              </w:rPr>
              <w:t>sa</w:t>
            </w:r>
            <w:proofErr w:type="spellEnd"/>
            <w:r w:rsidRPr="00702C7D">
              <w:rPr>
                <w:rFonts w:eastAsia="SimSun" w:cs="Cambria Math"/>
                <w:spacing w:val="-10"/>
                <w:sz w:val="18"/>
                <w:szCs w:val="18"/>
              </w:rPr>
              <w:t>’ = adjusted for sample size; subscript ‘q’ = adjusted for article quality; subscript ‘u’ = unadjusted.</w:t>
            </w:r>
          </w:p>
        </w:tc>
      </w:tr>
    </w:tbl>
    <w:p w:rsidR="0032589C" w:rsidRDefault="0032589C"/>
    <w:sectPr w:rsidR="0032589C" w:rsidSect="00B3698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 Math">
    <w:panose1 w:val="02040503050406030204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064FCD"/>
    <w:multiLevelType w:val="multilevel"/>
    <w:tmpl w:val="FCB8C2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86B1896"/>
    <w:multiLevelType w:val="multilevel"/>
    <w:tmpl w:val="AD1806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I3NrI0tjQ2tjQxNDRQ0lEKTi0uzszPAykwNK8FAB1E5SotAAAA"/>
  </w:docVars>
  <w:rsids>
    <w:rsidRoot w:val="00B3698B"/>
    <w:rsid w:val="000008D8"/>
    <w:rsid w:val="0001653E"/>
    <w:rsid w:val="000243BC"/>
    <w:rsid w:val="000325B0"/>
    <w:rsid w:val="0004027E"/>
    <w:rsid w:val="000613D5"/>
    <w:rsid w:val="00064A5C"/>
    <w:rsid w:val="00084AEC"/>
    <w:rsid w:val="00094CF8"/>
    <w:rsid w:val="001064AC"/>
    <w:rsid w:val="00112312"/>
    <w:rsid w:val="001212BE"/>
    <w:rsid w:val="00122C5A"/>
    <w:rsid w:val="00123321"/>
    <w:rsid w:val="00147253"/>
    <w:rsid w:val="00170E69"/>
    <w:rsid w:val="0018345D"/>
    <w:rsid w:val="00183F2D"/>
    <w:rsid w:val="001A7F3D"/>
    <w:rsid w:val="001C5E38"/>
    <w:rsid w:val="001E66F8"/>
    <w:rsid w:val="001E78DA"/>
    <w:rsid w:val="001F3F07"/>
    <w:rsid w:val="00203D23"/>
    <w:rsid w:val="00204D1F"/>
    <w:rsid w:val="002050F9"/>
    <w:rsid w:val="00230C7B"/>
    <w:rsid w:val="00252BE3"/>
    <w:rsid w:val="002733FA"/>
    <w:rsid w:val="002A1F9E"/>
    <w:rsid w:val="002A5D62"/>
    <w:rsid w:val="002B185F"/>
    <w:rsid w:val="002E2AAF"/>
    <w:rsid w:val="002E4169"/>
    <w:rsid w:val="00302028"/>
    <w:rsid w:val="00305EC2"/>
    <w:rsid w:val="00324B9D"/>
    <w:rsid w:val="0032589C"/>
    <w:rsid w:val="00325DCC"/>
    <w:rsid w:val="00365CE1"/>
    <w:rsid w:val="0038598F"/>
    <w:rsid w:val="003A354E"/>
    <w:rsid w:val="003C252D"/>
    <w:rsid w:val="003C7FC5"/>
    <w:rsid w:val="003E162A"/>
    <w:rsid w:val="00416437"/>
    <w:rsid w:val="004206BF"/>
    <w:rsid w:val="00420C4F"/>
    <w:rsid w:val="00435A82"/>
    <w:rsid w:val="00437622"/>
    <w:rsid w:val="004415A2"/>
    <w:rsid w:val="004620EB"/>
    <w:rsid w:val="00464135"/>
    <w:rsid w:val="00464C9A"/>
    <w:rsid w:val="0046590B"/>
    <w:rsid w:val="00496E28"/>
    <w:rsid w:val="004A6EA3"/>
    <w:rsid w:val="004A77F6"/>
    <w:rsid w:val="004B2971"/>
    <w:rsid w:val="004C493E"/>
    <w:rsid w:val="004D24F4"/>
    <w:rsid w:val="004D3563"/>
    <w:rsid w:val="00540E2C"/>
    <w:rsid w:val="0055769A"/>
    <w:rsid w:val="0056178F"/>
    <w:rsid w:val="005631F4"/>
    <w:rsid w:val="00582186"/>
    <w:rsid w:val="00590060"/>
    <w:rsid w:val="00591CA6"/>
    <w:rsid w:val="005A0E90"/>
    <w:rsid w:val="005A3500"/>
    <w:rsid w:val="005E656A"/>
    <w:rsid w:val="006175FB"/>
    <w:rsid w:val="00625F75"/>
    <w:rsid w:val="006423E2"/>
    <w:rsid w:val="006477DF"/>
    <w:rsid w:val="00660B79"/>
    <w:rsid w:val="00661E32"/>
    <w:rsid w:val="00664F12"/>
    <w:rsid w:val="00667436"/>
    <w:rsid w:val="006742B3"/>
    <w:rsid w:val="00684BD7"/>
    <w:rsid w:val="00692838"/>
    <w:rsid w:val="00697656"/>
    <w:rsid w:val="006A46AF"/>
    <w:rsid w:val="006B631F"/>
    <w:rsid w:val="006B6659"/>
    <w:rsid w:val="006D0C0C"/>
    <w:rsid w:val="006E02D9"/>
    <w:rsid w:val="006E1BBD"/>
    <w:rsid w:val="006E6AF1"/>
    <w:rsid w:val="00702C7D"/>
    <w:rsid w:val="00716649"/>
    <w:rsid w:val="00721996"/>
    <w:rsid w:val="00725269"/>
    <w:rsid w:val="00747202"/>
    <w:rsid w:val="007A20B8"/>
    <w:rsid w:val="007B7291"/>
    <w:rsid w:val="007D538D"/>
    <w:rsid w:val="007D7758"/>
    <w:rsid w:val="008103EA"/>
    <w:rsid w:val="00810BC4"/>
    <w:rsid w:val="00831AED"/>
    <w:rsid w:val="00900998"/>
    <w:rsid w:val="009502EC"/>
    <w:rsid w:val="00962665"/>
    <w:rsid w:val="009717BD"/>
    <w:rsid w:val="0097491B"/>
    <w:rsid w:val="00991CD2"/>
    <w:rsid w:val="009A56CC"/>
    <w:rsid w:val="009B39FC"/>
    <w:rsid w:val="009D7822"/>
    <w:rsid w:val="009E75C4"/>
    <w:rsid w:val="00A00440"/>
    <w:rsid w:val="00A02F1B"/>
    <w:rsid w:val="00A06FB2"/>
    <w:rsid w:val="00A13844"/>
    <w:rsid w:val="00A24A3E"/>
    <w:rsid w:val="00A24E2D"/>
    <w:rsid w:val="00A2634C"/>
    <w:rsid w:val="00A47586"/>
    <w:rsid w:val="00A669C8"/>
    <w:rsid w:val="00A81BE8"/>
    <w:rsid w:val="00A97802"/>
    <w:rsid w:val="00AB6F1E"/>
    <w:rsid w:val="00AC72E3"/>
    <w:rsid w:val="00AE7188"/>
    <w:rsid w:val="00B14C65"/>
    <w:rsid w:val="00B3698B"/>
    <w:rsid w:val="00B662B3"/>
    <w:rsid w:val="00BA77E0"/>
    <w:rsid w:val="00BB5C2C"/>
    <w:rsid w:val="00BD612D"/>
    <w:rsid w:val="00BD6DDA"/>
    <w:rsid w:val="00BE63ED"/>
    <w:rsid w:val="00BF06D2"/>
    <w:rsid w:val="00C2231C"/>
    <w:rsid w:val="00C31EF1"/>
    <w:rsid w:val="00C57E05"/>
    <w:rsid w:val="00C63DEF"/>
    <w:rsid w:val="00C67782"/>
    <w:rsid w:val="00C7246D"/>
    <w:rsid w:val="00C74EBD"/>
    <w:rsid w:val="00CA2C79"/>
    <w:rsid w:val="00CB39D1"/>
    <w:rsid w:val="00CB793C"/>
    <w:rsid w:val="00CD3987"/>
    <w:rsid w:val="00CD3A91"/>
    <w:rsid w:val="00CE5CFE"/>
    <w:rsid w:val="00D0022F"/>
    <w:rsid w:val="00D12BAF"/>
    <w:rsid w:val="00D17CC0"/>
    <w:rsid w:val="00D27C95"/>
    <w:rsid w:val="00D33659"/>
    <w:rsid w:val="00D3542D"/>
    <w:rsid w:val="00D36DF3"/>
    <w:rsid w:val="00D36F23"/>
    <w:rsid w:val="00D4365F"/>
    <w:rsid w:val="00D66C9B"/>
    <w:rsid w:val="00D75988"/>
    <w:rsid w:val="00DA3B9A"/>
    <w:rsid w:val="00DA499A"/>
    <w:rsid w:val="00DB43A3"/>
    <w:rsid w:val="00DC0164"/>
    <w:rsid w:val="00DC2929"/>
    <w:rsid w:val="00DC5744"/>
    <w:rsid w:val="00DE0071"/>
    <w:rsid w:val="00E23EE1"/>
    <w:rsid w:val="00E56166"/>
    <w:rsid w:val="00E9022D"/>
    <w:rsid w:val="00EA675F"/>
    <w:rsid w:val="00EB352E"/>
    <w:rsid w:val="00F00551"/>
    <w:rsid w:val="00F12F3D"/>
    <w:rsid w:val="00F15D75"/>
    <w:rsid w:val="00F23CAB"/>
    <w:rsid w:val="00F24D95"/>
    <w:rsid w:val="00F72DC8"/>
    <w:rsid w:val="00FE7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46924C-3491-4D4B-A5E4-D932D7DB8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69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B369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98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98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98B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98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98B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369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B3698B"/>
    <w:pPr>
      <w:ind w:left="720"/>
      <w:contextualSpacing/>
    </w:pPr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B3698B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3698B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3698B"/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698B"/>
    <w:rPr>
      <w:rFonts w:ascii="Calibri" w:hAnsi="Calibri"/>
    </w:rPr>
  </w:style>
  <w:style w:type="paragraph" w:customStyle="1" w:styleId="EndNoteBibliography">
    <w:name w:val="EndNote Bibliography"/>
    <w:basedOn w:val="Normal"/>
    <w:link w:val="EndNoteBibliographyChar"/>
    <w:rsid w:val="00B3698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698B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369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571</Words>
  <Characters>32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Catholic University</Company>
  <LinksUpToDate>false</LinksUpToDate>
  <CharactersWithSpaces>3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rnett</dc:creator>
  <cp:keywords/>
  <dc:description/>
  <cp:lastModifiedBy>David Barnett</cp:lastModifiedBy>
  <cp:revision>25</cp:revision>
  <dcterms:created xsi:type="dcterms:W3CDTF">2017-03-10T04:43:00Z</dcterms:created>
  <dcterms:modified xsi:type="dcterms:W3CDTF">2017-05-10T03:34:00Z</dcterms:modified>
</cp:coreProperties>
</file>